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6EF93" w14:textId="048E7BF9" w:rsidR="00892378" w:rsidRDefault="00E92AEB">
      <w:r>
        <w:t xml:space="preserve">Supplementary S2: Exploratory extrapolation calculations of MP for 1km and </w:t>
      </w:r>
      <w:r w:rsidR="001257B5">
        <w:t>50%</w:t>
      </w:r>
      <w:r>
        <w:t xml:space="preserve"> of the global coastline</w:t>
      </w:r>
    </w:p>
    <w:p w14:paraId="6520B09F" w14:textId="77777777" w:rsidR="00E92AEB" w:rsidRDefault="00E92AEB">
      <w:pPr>
        <w:rPr>
          <w:rFonts w:eastAsiaTheme="minorEastAsia"/>
        </w:rPr>
      </w:pPr>
    </w:p>
    <w:p w14:paraId="3CF80A27" w14:textId="2410B217" w:rsidR="00E92AEB" w:rsidRPr="00E92AEB" w:rsidRDefault="00E92AEB">
      <w:pPr>
        <w:rPr>
          <w:u w:val="single"/>
        </w:rPr>
      </w:pPr>
      <w:r w:rsidRPr="00E92AEB">
        <w:rPr>
          <w:rFonts w:eastAsiaTheme="minorEastAsia"/>
          <w:u w:val="single"/>
        </w:rPr>
        <w:t xml:space="preserve">Volume of </w:t>
      </w:r>
      <w:r w:rsidR="00F25C83">
        <w:rPr>
          <w:rFonts w:eastAsiaTheme="minorEastAsia"/>
          <w:u w:val="single"/>
        </w:rPr>
        <w:t>microplastic particles (</w:t>
      </w:r>
      <w:r w:rsidRPr="00E92AEB">
        <w:rPr>
          <w:rFonts w:eastAsiaTheme="minorEastAsia"/>
          <w:u w:val="single"/>
        </w:rPr>
        <w:t>MP</w:t>
      </w:r>
      <w:r w:rsidR="00F25C83">
        <w:rPr>
          <w:rFonts w:eastAsiaTheme="minorEastAsia"/>
          <w:u w:val="single"/>
        </w:rPr>
        <w:t>)</w:t>
      </w:r>
    </w:p>
    <w:p w14:paraId="2D6DEAFE" w14:textId="277C2F97" w:rsidR="00E92AEB" w:rsidRDefault="00E92AEB">
      <w:r>
        <w:t>MP particle diameter = 25µm</w:t>
      </w:r>
    </w:p>
    <w:p w14:paraId="623A69A7" w14:textId="70A49413" w:rsidR="00E92AEB" w:rsidRDefault="00E92AEB">
      <w:r>
        <w:t>MP particle radius = diameter/2 = 12.5µm</w:t>
      </w:r>
    </w:p>
    <w:p w14:paraId="6EC1C85A" w14:textId="2BDD4004" w:rsidR="00E92AEB" w:rsidRDefault="00E92AEB">
      <w:r>
        <w:t>MP density = 1 g/cm</w:t>
      </w:r>
      <w:r w:rsidRPr="00E92AEB">
        <w:rPr>
          <w:vertAlign w:val="superscript"/>
        </w:rPr>
        <w:t>3</w:t>
      </w:r>
    </w:p>
    <w:p w14:paraId="61ED929F" w14:textId="6638BBE3" w:rsidR="00E92AEB" w:rsidRDefault="00E92AEB">
      <w:pPr>
        <w:rPr>
          <w:rFonts w:eastAsiaTheme="minorEastAsia"/>
        </w:rPr>
      </w:pPr>
      <w:r>
        <w:rPr>
          <w:rFonts w:eastAsiaTheme="minorEastAsia"/>
        </w:rPr>
        <w:t>Equation S1.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hAnsi="Cambria Math"/>
          </w:rPr>
          <m:t>MP Volume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r>
          <w:rPr>
            <w:rFonts w:ascii="Cambria Math" w:hAnsi="Cambria Math"/>
          </w:rPr>
          <m:t>π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</w:p>
    <w:p w14:paraId="7CFBEBED" w14:textId="77777777" w:rsidR="00E92AEB" w:rsidRDefault="00E92AEB">
      <w:pPr>
        <w:rPr>
          <w:rFonts w:eastAsiaTheme="minorEastAsia"/>
        </w:rPr>
      </w:pPr>
    </w:p>
    <w:p w14:paraId="22C84FA0" w14:textId="682C0D02" w:rsidR="00E92AEB" w:rsidRPr="00E92AEB" w:rsidRDefault="00E92AEB">
      <w:pPr>
        <w:rPr>
          <w:rFonts w:eastAsiaTheme="minorEastAsia"/>
          <w:u w:val="single"/>
        </w:rPr>
      </w:pPr>
      <w:r w:rsidRPr="00E92AEB">
        <w:rPr>
          <w:rFonts w:eastAsiaTheme="minorEastAsia"/>
          <w:u w:val="single"/>
        </w:rPr>
        <w:t>MP mass per MP</w:t>
      </w:r>
    </w:p>
    <w:p w14:paraId="66083AF9" w14:textId="52DA0AC1" w:rsidR="002F2FA8" w:rsidRDefault="002F2FA8">
      <w:pPr>
        <w:rPr>
          <w:rFonts w:eastAsiaTheme="minorEastAsia"/>
        </w:rPr>
      </w:pPr>
      <w:r>
        <w:rPr>
          <w:rFonts w:eastAsiaTheme="minorEastAsia"/>
        </w:rPr>
        <w:t>MP mass</w:t>
      </w:r>
      <w:r>
        <w:rPr>
          <w:rFonts w:eastAsiaTheme="minorEastAsia"/>
        </w:rPr>
        <w:t xml:space="preserve"> = mass of a single MP particle in </w:t>
      </w:r>
      <w:r>
        <w:rPr>
          <w:rFonts w:eastAsiaTheme="minorEastAsia"/>
        </w:rPr>
        <w:t>kg/MP</w:t>
      </w:r>
    </w:p>
    <w:p w14:paraId="1101EF86" w14:textId="2F763CD3" w:rsidR="00E92AEB" w:rsidRDefault="00E92AEB">
      <w:pPr>
        <w:rPr>
          <w:rFonts w:eastAsiaTheme="minorEastAsia"/>
        </w:rPr>
      </w:pPr>
      <w:r>
        <w:rPr>
          <w:rFonts w:eastAsiaTheme="minorEastAsia"/>
        </w:rPr>
        <w:t>Equation S2.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MP m</m:t>
        </m:r>
        <m:r>
          <w:rPr>
            <w:rFonts w:ascii="Cambria Math" w:eastAsiaTheme="minorEastAsia" w:hAnsi="Cambria Math"/>
          </w:rPr>
          <m:t>ass=volume x density</m:t>
        </m:r>
      </m:oMath>
    </w:p>
    <w:p w14:paraId="49313100" w14:textId="6796DA02" w:rsidR="00E92AEB" w:rsidRDefault="00E92AEB"/>
    <w:p w14:paraId="448E3404" w14:textId="604D7DF3" w:rsidR="00E92AEB" w:rsidRDefault="00E92AEB">
      <w:pPr>
        <w:rPr>
          <w:u w:val="single"/>
        </w:rPr>
      </w:pPr>
      <w:r>
        <w:rPr>
          <w:u w:val="single"/>
        </w:rPr>
        <w:t>MP particles blowing onshore (#MP flux, in MP/sec)</w:t>
      </w:r>
    </w:p>
    <w:p w14:paraId="4DC6E406" w14:textId="77777777" w:rsidR="00E92AEB" w:rsidRDefault="00E92AEB" w:rsidP="00E92AEB">
      <w:r>
        <w:t># MP in onshore wind = 2.96 MP/m</w:t>
      </w:r>
      <w:r w:rsidRPr="00E92AEB">
        <w:rPr>
          <w:vertAlign w:val="superscript"/>
        </w:rPr>
        <w:t>3</w:t>
      </w:r>
      <w:r>
        <w:t xml:space="preserve"> (observations for onshore wind direction samples A1-A4)</w:t>
      </w:r>
    </w:p>
    <w:p w14:paraId="6226A074" w14:textId="77777777" w:rsidR="00E92AEB" w:rsidRDefault="00E92AEB" w:rsidP="00E92AEB">
      <w:r>
        <w:tab/>
      </w:r>
      <w:r>
        <w:tab/>
        <w:t xml:space="preserve">           = 19.38 MP/m</w:t>
      </w:r>
      <w:r w:rsidRPr="00E92AEB">
        <w:rPr>
          <w:vertAlign w:val="superscript"/>
        </w:rPr>
        <w:t>3</w:t>
      </w:r>
      <w:r>
        <w:t xml:space="preserve"> (observations for onshore sea mist sample A8a)</w:t>
      </w:r>
    </w:p>
    <w:p w14:paraId="09B8CE30" w14:textId="7BB17CB1" w:rsidR="00E92AEB" w:rsidRDefault="009E2289">
      <w:r>
        <w:t xml:space="preserve">MBL(h) = </w:t>
      </w:r>
      <w:r w:rsidR="00E92AEB">
        <w:t>Marine boundary layer (MBL) height = 200 m</w:t>
      </w:r>
    </w:p>
    <w:p w14:paraId="1A494FC3" w14:textId="64622099" w:rsidR="00E92AEB" w:rsidRPr="00E92AEB" w:rsidRDefault="00E92AEB">
      <w:r>
        <w:t xml:space="preserve">Average onshore wind speed = 5 m/s (Archer and </w:t>
      </w:r>
      <w:r w:rsidRPr="00E92AEB">
        <w:t>Jacobson</w:t>
      </w:r>
      <w:r>
        <w:t xml:space="preserve"> 2005, </w:t>
      </w:r>
      <w:r>
        <w:rPr>
          <w:i/>
          <w:iCs/>
        </w:rPr>
        <w:t>65</w:t>
      </w:r>
      <w:r>
        <w:t>)</w:t>
      </w:r>
    </w:p>
    <w:p w14:paraId="256330FA" w14:textId="12E3E678" w:rsidR="00E92AEB" w:rsidRDefault="00E04C45">
      <w:r>
        <w:t>Length of coastline being considered = 1000m (for 1km consideration)</w:t>
      </w:r>
    </w:p>
    <w:p w14:paraId="2E14863A" w14:textId="1C8645AD" w:rsidR="00E04C45" w:rsidRPr="00E04C45" w:rsidRDefault="00E04C45" w:rsidP="00E04C45">
      <w:pPr>
        <w:rPr>
          <w:rFonts w:ascii="Calibri" w:eastAsia="Times New Roman" w:hAnsi="Calibri" w:cs="Calibri"/>
          <w:color w:val="000000"/>
          <w:lang w:eastAsia="en-GB"/>
        </w:rPr>
      </w:pPr>
      <w:r>
        <w:tab/>
      </w:r>
      <w:r>
        <w:tab/>
      </w:r>
      <w:r>
        <w:tab/>
      </w:r>
      <w:r>
        <w:tab/>
        <w:t xml:space="preserve">         = </w:t>
      </w:r>
      <w:r w:rsidRPr="00E04C45">
        <w:rPr>
          <w:rFonts w:ascii="Calibri" w:eastAsia="Times New Roman" w:hAnsi="Calibri" w:cs="Calibri"/>
          <w:color w:val="000000"/>
          <w:lang w:eastAsia="en-GB"/>
        </w:rPr>
        <w:t>178000000</w:t>
      </w:r>
      <w:r>
        <w:rPr>
          <w:rFonts w:ascii="Calibri" w:eastAsia="Times New Roman" w:hAnsi="Calibri" w:cs="Calibri"/>
          <w:color w:val="000000"/>
          <w:lang w:eastAsia="en-GB"/>
        </w:rPr>
        <w:t xml:space="preserve"> m (50% of global coastline, </w:t>
      </w:r>
      <w:r w:rsidRPr="00E04C45">
        <w:rPr>
          <w:rFonts w:ascii="Calibri" w:eastAsia="Times New Roman" w:hAnsi="Calibri" w:cs="Calibri"/>
          <w:color w:val="000000"/>
          <w:lang w:eastAsia="en-GB"/>
        </w:rPr>
        <w:t>356000000</w:t>
      </w:r>
      <w:r>
        <w:rPr>
          <w:rFonts w:ascii="Calibri" w:eastAsia="Times New Roman" w:hAnsi="Calibri" w:cs="Calibri"/>
          <w:color w:val="000000"/>
          <w:lang w:eastAsia="en-GB"/>
        </w:rPr>
        <w:t>/2)</w:t>
      </w:r>
    </w:p>
    <w:p w14:paraId="0BE17048" w14:textId="44A7BF3C" w:rsidR="009E2289" w:rsidRDefault="009E2289">
      <w:r>
        <w:t xml:space="preserve">Air flow = </w:t>
      </w:r>
      <w:r>
        <w:t>Volume of air flow onshore</w:t>
      </w:r>
      <w:r>
        <w:t>, m</w:t>
      </w:r>
      <w:r w:rsidRPr="009E2289">
        <w:rPr>
          <w:vertAlign w:val="superscript"/>
        </w:rPr>
        <w:t>3</w:t>
      </w:r>
      <w:r>
        <w:t>/s</w:t>
      </w:r>
    </w:p>
    <w:p w14:paraId="09D60EA9" w14:textId="09AFA2D3" w:rsidR="009E2289" w:rsidRDefault="009E2289">
      <w:r>
        <w:t>Equation S</w:t>
      </w:r>
      <w:r>
        <w:t>4</w:t>
      </w:r>
      <w:r>
        <w:t>.</w:t>
      </w:r>
      <w:r w:rsidRPr="009E2289">
        <w:t xml:space="preserve"> </w:t>
      </w:r>
      <w:r>
        <w:tab/>
      </w:r>
      <w:r>
        <w:tab/>
      </w:r>
      <w:r>
        <w:tab/>
      </w:r>
      <m:oMath>
        <m:r>
          <w:rPr>
            <w:rFonts w:ascii="Cambria Math" w:hAnsi="Cambria Math"/>
          </w:rPr>
          <m:t>Air flow</m:t>
        </m:r>
        <m:r>
          <w:rPr>
            <w:rFonts w:ascii="Cambria Math" w:eastAsiaTheme="minorEastAsia" w:hAnsi="Cambria Math"/>
          </w:rPr>
          <m:t>=MBL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h</m:t>
            </m:r>
          </m:e>
        </m:d>
        <m:r>
          <w:rPr>
            <w:rFonts w:ascii="Cambria Math" w:eastAsiaTheme="minorEastAsia" w:hAnsi="Cambria Math"/>
          </w:rPr>
          <m:t xml:space="preserve"> x wind speed</m:t>
        </m:r>
      </m:oMath>
    </w:p>
    <w:p w14:paraId="15E1E1FC" w14:textId="261844FC" w:rsidR="009E2289" w:rsidRDefault="00DF23DB">
      <w:r w:rsidRPr="009E2289">
        <w:t>#MP flux</w:t>
      </w:r>
      <w:r>
        <w:t xml:space="preserve"> = </w:t>
      </w:r>
      <w:r>
        <w:t xml:space="preserve">Number </w:t>
      </w:r>
      <w:r w:rsidRPr="009E2289">
        <w:t>of MP particles blowing onshore</w:t>
      </w:r>
      <w:r>
        <w:t>, MP/s</w:t>
      </w:r>
    </w:p>
    <w:p w14:paraId="14E3591B" w14:textId="55B50DAA" w:rsidR="009E2289" w:rsidRDefault="009E2289">
      <w:r>
        <w:t>Equation S</w:t>
      </w:r>
      <w:r>
        <w:t>5</w:t>
      </w:r>
      <w:r>
        <w:t>.</w:t>
      </w:r>
      <w:r w:rsidRPr="009E2289">
        <w:t xml:space="preserve"> </w:t>
      </w:r>
      <w:r>
        <w:tab/>
      </w:r>
      <w:r>
        <w:tab/>
      </w:r>
      <w:r>
        <w:tab/>
      </w:r>
      <m:oMath>
        <m:r>
          <w:rPr>
            <w:rFonts w:ascii="Cambria Math" w:hAnsi="Cambria Math"/>
          </w:rPr>
          <m:t xml:space="preserve">#MP flux=air flow x #MP in onshore wind </m:t>
        </m:r>
      </m:oMath>
    </w:p>
    <w:p w14:paraId="0645DDE5" w14:textId="77777777" w:rsidR="009E2289" w:rsidRPr="009E2289" w:rsidRDefault="009E2289"/>
    <w:p w14:paraId="213662C2" w14:textId="548826D0" w:rsidR="00E92AEB" w:rsidRPr="00E92AEB" w:rsidRDefault="00E92AEB">
      <w:pPr>
        <w:rPr>
          <w:u w:val="single"/>
        </w:rPr>
      </w:pPr>
      <w:r w:rsidRPr="00E92AEB">
        <w:rPr>
          <w:u w:val="single"/>
        </w:rPr>
        <w:t>MP mass flux onshore</w:t>
      </w:r>
    </w:p>
    <w:p w14:paraId="0EAE3F1B" w14:textId="68F54789" w:rsidR="00DF23DB" w:rsidRDefault="00DF23DB">
      <w:r>
        <w:t>Mass of MP in onshore wind</w:t>
      </w:r>
      <w:r w:rsidR="002F2FA8">
        <w:t xml:space="preserve"> in kg per second</w:t>
      </w:r>
      <w:r>
        <w:t xml:space="preserve"> = MP mass flux</w:t>
      </w:r>
      <w:r w:rsidR="00F76ABC">
        <w:t xml:space="preserve"> (kg/s)</w:t>
      </w:r>
      <w:bookmarkStart w:id="0" w:name="_GoBack"/>
      <w:bookmarkEnd w:id="0"/>
    </w:p>
    <w:p w14:paraId="474FCE3B" w14:textId="4E689A5B" w:rsidR="00E92AEB" w:rsidRDefault="00E92AEB">
      <w:pPr>
        <w:rPr>
          <w:rFonts w:eastAsiaTheme="minorEastAsia"/>
        </w:rPr>
      </w:pPr>
      <w:r>
        <w:t>Equation S</w:t>
      </w:r>
      <w:r w:rsidR="00DF23DB">
        <w:t>6</w:t>
      </w:r>
      <w:r>
        <w:t>.</w:t>
      </w:r>
      <w:r>
        <w:tab/>
      </w:r>
      <w:r>
        <w:tab/>
      </w:r>
      <w:r>
        <w:tab/>
      </w:r>
      <m:oMath>
        <m:r>
          <w:rPr>
            <w:rFonts w:ascii="Cambria Math" w:hAnsi="Cambria Math"/>
          </w:rPr>
          <m:t>M</m:t>
        </m:r>
        <m:r>
          <w:rPr>
            <w:rFonts w:ascii="Cambria Math" w:hAnsi="Cambria Math"/>
          </w:rPr>
          <m:t>P m</m:t>
        </m:r>
        <m:r>
          <w:rPr>
            <w:rFonts w:ascii="Cambria Math" w:hAnsi="Cambria Math"/>
          </w:rPr>
          <m:t xml:space="preserve">ass </m:t>
        </m:r>
        <m: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>lux=</m:t>
        </m:r>
        <m:r>
          <w:rPr>
            <w:rFonts w:ascii="Cambria Math" w:hAnsi="Cambria Math"/>
          </w:rPr>
          <m:t xml:space="preserve">Mass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er MP</m:t>
            </m:r>
          </m:e>
        </m:d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x #MP flux</m:t>
        </m:r>
      </m:oMath>
    </w:p>
    <w:p w14:paraId="2BD4371C" w14:textId="7340BF0A" w:rsidR="00F76ABC" w:rsidRDefault="00F76ABC" w:rsidP="00F76ABC">
      <w:r>
        <w:t>Mass of MP in onshore wind</w:t>
      </w:r>
      <w:r w:rsidR="002F2FA8">
        <w:t xml:space="preserve"> in tonnes per year </w:t>
      </w:r>
      <w:r>
        <w:t>= MP mass flux (</w:t>
      </w:r>
      <w:r>
        <w:t>ton</w:t>
      </w:r>
      <w:r w:rsidR="006503F3">
        <w:t>s</w:t>
      </w:r>
      <w:r>
        <w:t>/</w:t>
      </w:r>
      <w:proofErr w:type="spellStart"/>
      <w:r w:rsidR="002F2FA8">
        <w:t>yr</w:t>
      </w:r>
      <w:proofErr w:type="spellEnd"/>
      <w:r>
        <w:t>)</w:t>
      </w:r>
    </w:p>
    <w:p w14:paraId="078C6ED3" w14:textId="77777777" w:rsidR="002F2FA8" w:rsidRDefault="002F2FA8" w:rsidP="002F2FA8">
      <w:pPr>
        <w:rPr>
          <w:rFonts w:eastAsiaTheme="minorEastAsia"/>
        </w:rPr>
      </w:pPr>
      <w:r>
        <w:t>Equation S</w:t>
      </w:r>
      <w:r>
        <w:t>7</w:t>
      </w:r>
      <w:r>
        <w:t>.</w:t>
      </w:r>
      <w:r>
        <w:tab/>
      </w:r>
      <w:r>
        <w:tab/>
      </w:r>
      <w:r>
        <w:tab/>
      </w:r>
    </w:p>
    <w:p w14:paraId="7C66EBA9" w14:textId="15EE4214" w:rsidR="00E92AEB" w:rsidRPr="002F2FA8" w:rsidRDefault="002F2FA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MP mass flux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on</m:t>
                  </m:r>
                </m:num>
                <m:den>
                  <m:r>
                    <w:rPr>
                      <w:rFonts w:ascii="Cambria Math" w:hAnsi="Cambria Math"/>
                    </w:rPr>
                    <m:t>yr</m:t>
                  </m:r>
                </m:den>
              </m:f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MP mass flux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s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60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x 60 x 24 x 365</m:t>
              </m:r>
            </m:e>
          </m:d>
          <m: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0.01</m:t>
          </m:r>
        </m:oMath>
      </m:oMathPara>
    </w:p>
    <w:sectPr w:rsidR="00E92AEB" w:rsidRPr="002F2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EB"/>
    <w:rsid w:val="00121EE0"/>
    <w:rsid w:val="001257B5"/>
    <w:rsid w:val="00233432"/>
    <w:rsid w:val="002D1754"/>
    <w:rsid w:val="002F2FA8"/>
    <w:rsid w:val="006503F3"/>
    <w:rsid w:val="00816EF1"/>
    <w:rsid w:val="00892378"/>
    <w:rsid w:val="009E2289"/>
    <w:rsid w:val="00DF21DD"/>
    <w:rsid w:val="00DF23DB"/>
    <w:rsid w:val="00E04C45"/>
    <w:rsid w:val="00E92AEB"/>
    <w:rsid w:val="00F25C83"/>
    <w:rsid w:val="00F7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6119"/>
  <w15:chartTrackingRefBased/>
  <w15:docId w15:val="{3C9E989D-C5AE-4F22-80FA-9FB39F160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1754"/>
    <w:pPr>
      <w:keepNext/>
      <w:keepLines/>
      <w:spacing w:before="120" w:after="0" w:line="480" w:lineRule="auto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754"/>
    <w:rPr>
      <w:rFonts w:asciiTheme="majorHAnsi" w:eastAsiaTheme="majorEastAsia" w:hAnsiTheme="majorHAnsi" w:cstheme="majorBidi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E92A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0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1</cp:revision>
  <dcterms:created xsi:type="dcterms:W3CDTF">2020-03-23T12:37:00Z</dcterms:created>
  <dcterms:modified xsi:type="dcterms:W3CDTF">2020-03-23T14:07:00Z</dcterms:modified>
</cp:coreProperties>
</file>